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78D22" w14:textId="00B8BC53" w:rsidR="00C76710" w:rsidRPr="00052847" w:rsidRDefault="00052847" w:rsidP="00C76710">
      <w:pPr>
        <w:keepNext/>
        <w:rPr>
          <w:b/>
          <w:bCs/>
        </w:rPr>
      </w:pPr>
      <w:r w:rsidRPr="00052847">
        <w:rPr>
          <w:b/>
          <w:bCs/>
        </w:rPr>
        <w:t>Association of variables with later childhood psychopathology</w:t>
      </w:r>
    </w:p>
    <w:tbl>
      <w:tblPr>
        <w:tblStyle w:val="TableGrid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6562A4" w14:paraId="629DE6FD" w14:textId="77777777" w:rsidTr="00A6202B">
        <w:tc>
          <w:tcPr>
            <w:tcW w:w="846" w:type="dxa"/>
          </w:tcPr>
          <w:p w14:paraId="14EE2799" w14:textId="77777777" w:rsidR="00C76710" w:rsidRPr="006562A4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tudy</w:t>
            </w:r>
          </w:p>
        </w:tc>
        <w:tc>
          <w:tcPr>
            <w:tcW w:w="3260" w:type="dxa"/>
          </w:tcPr>
          <w:p w14:paraId="0F71CEAF" w14:textId="77777777" w:rsidR="00C76710" w:rsidRPr="006562A4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6562A4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1C12C899" w14:textId="77777777" w:rsidR="00C76710" w:rsidRPr="006562A4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6562A4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17A651D4" w14:textId="77777777" w:rsidR="00C76710" w:rsidRPr="006562A4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6562A4">
              <w:rPr>
                <w:b/>
                <w:u w:val="single"/>
              </w:rPr>
              <w:t>Result</w:t>
            </w:r>
          </w:p>
        </w:tc>
      </w:tr>
      <w:tr w:rsidR="00C76710" w:rsidRPr="006562A4" w14:paraId="757D5447" w14:textId="77777777" w:rsidTr="00A6202B">
        <w:trPr>
          <w:trHeight w:val="557"/>
        </w:trPr>
        <w:tc>
          <w:tcPr>
            <w:tcW w:w="846" w:type="dxa"/>
          </w:tcPr>
          <w:p w14:paraId="5EB361DB" w14:textId="77777777" w:rsidR="00C76710" w:rsidRPr="006562A4" w:rsidRDefault="00C76710" w:rsidP="00A6202B">
            <w:pPr>
              <w:spacing w:after="160" w:line="259" w:lineRule="auto"/>
            </w:pPr>
            <w:r>
              <w:t>1</w:t>
            </w:r>
          </w:p>
        </w:tc>
        <w:tc>
          <w:tcPr>
            <w:tcW w:w="3260" w:type="dxa"/>
          </w:tcPr>
          <w:p w14:paraId="22BE089E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Parent-infant interaction:</w:t>
            </w:r>
          </w:p>
          <w:p w14:paraId="6F5D6B1D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positive interaction</w:t>
            </w:r>
          </w:p>
          <w:p w14:paraId="6DE32FF1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negative interaction</w:t>
            </w:r>
          </w:p>
        </w:tc>
        <w:tc>
          <w:tcPr>
            <w:tcW w:w="2410" w:type="dxa"/>
          </w:tcPr>
          <w:p w14:paraId="3FB32CDB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Odds ratio (95% confidence intervals)</w:t>
            </w:r>
          </w:p>
        </w:tc>
        <w:tc>
          <w:tcPr>
            <w:tcW w:w="1984" w:type="dxa"/>
          </w:tcPr>
          <w:p w14:paraId="57CCB495" w14:textId="77777777" w:rsidR="00C76710" w:rsidRDefault="00C76710" w:rsidP="00A6202B">
            <w:pPr>
              <w:spacing w:after="160" w:line="259" w:lineRule="auto"/>
              <w:rPr>
                <w:b/>
              </w:rPr>
            </w:pPr>
          </w:p>
          <w:p w14:paraId="6338AEF7" w14:textId="77777777" w:rsidR="00C76710" w:rsidRPr="006562A4" w:rsidRDefault="00C76710" w:rsidP="00A6202B">
            <w:pPr>
              <w:spacing w:after="160" w:line="259" w:lineRule="auto"/>
              <w:rPr>
                <w:b/>
              </w:rPr>
            </w:pPr>
            <w:r w:rsidRPr="006562A4">
              <w:rPr>
                <w:b/>
              </w:rPr>
              <w:t xml:space="preserve">1) 0.85 (0.74-0.96) </w:t>
            </w:r>
          </w:p>
          <w:p w14:paraId="109D16B8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0.98 (0.60-1.51)</w:t>
            </w:r>
          </w:p>
        </w:tc>
      </w:tr>
      <w:tr w:rsidR="00C76710" w:rsidRPr="006562A4" w14:paraId="229E6832" w14:textId="77777777" w:rsidTr="00A6202B">
        <w:tc>
          <w:tcPr>
            <w:tcW w:w="846" w:type="dxa"/>
          </w:tcPr>
          <w:p w14:paraId="641713EA" w14:textId="77777777" w:rsidR="00C76710" w:rsidRPr="006562A4" w:rsidRDefault="00C76710" w:rsidP="00A6202B">
            <w:pPr>
              <w:spacing w:after="160" w:line="259" w:lineRule="auto"/>
            </w:pPr>
            <w:r>
              <w:t>2</w:t>
            </w:r>
          </w:p>
        </w:tc>
        <w:tc>
          <w:tcPr>
            <w:tcW w:w="3260" w:type="dxa"/>
          </w:tcPr>
          <w:p w14:paraId="6463D60A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Likelihood of being a ‘case’</w:t>
            </w:r>
          </w:p>
        </w:tc>
        <w:tc>
          <w:tcPr>
            <w:tcW w:w="2410" w:type="dxa"/>
          </w:tcPr>
          <w:p w14:paraId="65173C42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Fisher’s exact test</w:t>
            </w:r>
          </w:p>
        </w:tc>
        <w:tc>
          <w:tcPr>
            <w:tcW w:w="1984" w:type="dxa"/>
          </w:tcPr>
          <w:p w14:paraId="476FAF21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p = 0.238</w:t>
            </w:r>
          </w:p>
        </w:tc>
      </w:tr>
      <w:tr w:rsidR="00C76710" w:rsidRPr="006562A4" w14:paraId="59A41A93" w14:textId="77777777" w:rsidTr="00A6202B">
        <w:tc>
          <w:tcPr>
            <w:tcW w:w="846" w:type="dxa"/>
          </w:tcPr>
          <w:p w14:paraId="32100C86" w14:textId="77777777" w:rsidR="00C76710" w:rsidRPr="006562A4" w:rsidRDefault="00C76710" w:rsidP="00A6202B">
            <w:pPr>
              <w:spacing w:after="160" w:line="259" w:lineRule="auto"/>
            </w:pPr>
            <w:r>
              <w:t>3</w:t>
            </w:r>
          </w:p>
        </w:tc>
        <w:tc>
          <w:tcPr>
            <w:tcW w:w="3260" w:type="dxa"/>
          </w:tcPr>
          <w:p w14:paraId="2CBD39A9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Maternal-infant interaction</w:t>
            </w:r>
          </w:p>
        </w:tc>
        <w:tc>
          <w:tcPr>
            <w:tcW w:w="2410" w:type="dxa"/>
          </w:tcPr>
          <w:p w14:paraId="7259DF15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Odds ratio (95% confidence intervals)</w:t>
            </w:r>
          </w:p>
        </w:tc>
        <w:tc>
          <w:tcPr>
            <w:tcW w:w="1984" w:type="dxa"/>
          </w:tcPr>
          <w:p w14:paraId="7CD02EE6" w14:textId="70104110" w:rsidR="00C76710" w:rsidRPr="003B2B93" w:rsidRDefault="003B2B93" w:rsidP="00A6202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1.91 (0.97-3.77)</w:t>
            </w:r>
          </w:p>
        </w:tc>
      </w:tr>
      <w:tr w:rsidR="00C76710" w:rsidRPr="006562A4" w14:paraId="421C004F" w14:textId="77777777" w:rsidTr="00A6202B">
        <w:tc>
          <w:tcPr>
            <w:tcW w:w="846" w:type="dxa"/>
          </w:tcPr>
          <w:p w14:paraId="079C5E56" w14:textId="77777777" w:rsidR="00C76710" w:rsidRPr="006562A4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14DBB00F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Parent-infant interaction:</w:t>
            </w:r>
          </w:p>
          <w:p w14:paraId="4AFDE65F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Child vocalisation frequency</w:t>
            </w:r>
          </w:p>
          <w:p w14:paraId="097BA9D3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Parent vocalisation frequency</w:t>
            </w:r>
          </w:p>
        </w:tc>
        <w:tc>
          <w:tcPr>
            <w:tcW w:w="2410" w:type="dxa"/>
          </w:tcPr>
          <w:p w14:paraId="682EB8ED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Odds ratio (95% confidence intervals)</w:t>
            </w:r>
          </w:p>
        </w:tc>
        <w:tc>
          <w:tcPr>
            <w:tcW w:w="1984" w:type="dxa"/>
          </w:tcPr>
          <w:p w14:paraId="63793B8E" w14:textId="77777777" w:rsidR="00C76710" w:rsidRDefault="00C76710" w:rsidP="00A6202B">
            <w:pPr>
              <w:spacing w:after="160" w:line="259" w:lineRule="auto"/>
            </w:pPr>
          </w:p>
          <w:p w14:paraId="3CEEA029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 xml:space="preserve">1) 1.38 (0.88-2.19) </w:t>
            </w:r>
          </w:p>
          <w:p w14:paraId="29831C1D" w14:textId="77777777" w:rsidR="00C76710" w:rsidRPr="006562A4" w:rsidRDefault="00C76710" w:rsidP="00A6202B">
            <w:pPr>
              <w:spacing w:after="160" w:line="259" w:lineRule="auto"/>
              <w:rPr>
                <w:b/>
              </w:rPr>
            </w:pPr>
            <w:r w:rsidRPr="006562A4">
              <w:rPr>
                <w:b/>
              </w:rPr>
              <w:t xml:space="preserve">2) 0.69 (0.52-0.90) </w:t>
            </w:r>
          </w:p>
          <w:p w14:paraId="25DA487F" w14:textId="77777777" w:rsidR="00C76710" w:rsidRPr="006562A4" w:rsidRDefault="00C76710" w:rsidP="00A6202B">
            <w:pPr>
              <w:spacing w:after="160" w:line="259" w:lineRule="auto"/>
            </w:pPr>
          </w:p>
        </w:tc>
      </w:tr>
      <w:tr w:rsidR="00C76710" w:rsidRPr="006562A4" w14:paraId="5BF3451D" w14:textId="77777777" w:rsidTr="00A6202B">
        <w:tc>
          <w:tcPr>
            <w:tcW w:w="846" w:type="dxa"/>
          </w:tcPr>
          <w:p w14:paraId="4744BE2D" w14:textId="77777777" w:rsidR="00C76710" w:rsidRPr="006562A4" w:rsidRDefault="00C76710" w:rsidP="00A6202B">
            <w:pPr>
              <w:spacing w:after="160" w:line="259" w:lineRule="auto"/>
            </w:pPr>
            <w:r>
              <w:t>6</w:t>
            </w:r>
          </w:p>
        </w:tc>
        <w:tc>
          <w:tcPr>
            <w:tcW w:w="3260" w:type="dxa"/>
          </w:tcPr>
          <w:p w14:paraId="33409845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Parent-infant joint attention:</w:t>
            </w:r>
          </w:p>
          <w:p w14:paraId="501E5353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shared look rate</w:t>
            </w:r>
          </w:p>
          <w:p w14:paraId="366F8333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shared attention rate</w:t>
            </w:r>
          </w:p>
          <w:p w14:paraId="6F091284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3) shared attention intensity</w:t>
            </w:r>
          </w:p>
        </w:tc>
        <w:tc>
          <w:tcPr>
            <w:tcW w:w="2410" w:type="dxa"/>
          </w:tcPr>
          <w:p w14:paraId="4A184DBC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Odds ratio (95% confidence intervals)</w:t>
            </w:r>
          </w:p>
        </w:tc>
        <w:tc>
          <w:tcPr>
            <w:tcW w:w="1984" w:type="dxa"/>
          </w:tcPr>
          <w:p w14:paraId="216B01D6" w14:textId="77777777" w:rsidR="00C76710" w:rsidRDefault="00C76710" w:rsidP="00A6202B">
            <w:pPr>
              <w:spacing w:after="160" w:line="259" w:lineRule="auto"/>
            </w:pPr>
          </w:p>
          <w:p w14:paraId="21322EBC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1.2 (0.9-1.7)</w:t>
            </w:r>
          </w:p>
          <w:p w14:paraId="1D379A6C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1.0 (0.7-1.5)</w:t>
            </w:r>
          </w:p>
          <w:p w14:paraId="792BD695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3) 0.8 (0.6-1.2)</w:t>
            </w:r>
          </w:p>
          <w:p w14:paraId="21D3F88F" w14:textId="77777777" w:rsidR="00C76710" w:rsidRPr="006562A4" w:rsidRDefault="00C76710" w:rsidP="00A6202B">
            <w:pPr>
              <w:spacing w:after="160" w:line="259" w:lineRule="auto"/>
            </w:pPr>
          </w:p>
        </w:tc>
      </w:tr>
      <w:tr w:rsidR="00C76710" w:rsidRPr="006562A4" w14:paraId="14A2FAD4" w14:textId="77777777" w:rsidTr="00A6202B">
        <w:trPr>
          <w:trHeight w:val="98"/>
        </w:trPr>
        <w:tc>
          <w:tcPr>
            <w:tcW w:w="846" w:type="dxa"/>
          </w:tcPr>
          <w:p w14:paraId="1EAF4819" w14:textId="77777777" w:rsidR="00C76710" w:rsidRPr="006562A4" w:rsidRDefault="00C76710" w:rsidP="00A6202B">
            <w:pPr>
              <w:spacing w:after="160" w:line="259" w:lineRule="auto"/>
            </w:pPr>
            <w:r>
              <w:t>7</w:t>
            </w:r>
          </w:p>
        </w:tc>
        <w:tc>
          <w:tcPr>
            <w:tcW w:w="3260" w:type="dxa"/>
          </w:tcPr>
          <w:p w14:paraId="456DA366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Maternal-infant interaction:</w:t>
            </w:r>
          </w:p>
          <w:p w14:paraId="1A22625D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adult and infant cooperativeness</w:t>
            </w:r>
          </w:p>
          <w:p w14:paraId="34244940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2) adult speech and activity</w:t>
            </w:r>
          </w:p>
        </w:tc>
        <w:tc>
          <w:tcPr>
            <w:tcW w:w="2410" w:type="dxa"/>
          </w:tcPr>
          <w:p w14:paraId="6F1AF051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Odds ratio (95% confidence intervals)</w:t>
            </w:r>
          </w:p>
        </w:tc>
        <w:tc>
          <w:tcPr>
            <w:tcW w:w="1984" w:type="dxa"/>
          </w:tcPr>
          <w:p w14:paraId="77824BFB" w14:textId="77777777" w:rsidR="00C76710" w:rsidRDefault="00C76710" w:rsidP="00A6202B">
            <w:pPr>
              <w:spacing w:after="160" w:line="259" w:lineRule="auto"/>
            </w:pPr>
          </w:p>
          <w:p w14:paraId="5CA9E66D" w14:textId="77777777" w:rsidR="00C76710" w:rsidRPr="006562A4" w:rsidRDefault="00C76710" w:rsidP="00A6202B">
            <w:pPr>
              <w:spacing w:after="160" w:line="259" w:lineRule="auto"/>
            </w:pPr>
            <w:r w:rsidRPr="006562A4">
              <w:t>1) 0.84 (0.61-1.17)</w:t>
            </w:r>
          </w:p>
          <w:p w14:paraId="7CF9C261" w14:textId="77777777" w:rsidR="00C76710" w:rsidRPr="006562A4" w:rsidRDefault="00C76710" w:rsidP="00A6202B">
            <w:pPr>
              <w:spacing w:after="160" w:line="259" w:lineRule="auto"/>
            </w:pPr>
            <w:r w:rsidRPr="006562A4">
              <w:rPr>
                <w:b/>
              </w:rPr>
              <w:t>2) 0.57 (0.40-0.80)</w:t>
            </w:r>
          </w:p>
        </w:tc>
      </w:tr>
    </w:tbl>
    <w:p w14:paraId="3EE78D7D" w14:textId="77777777" w:rsidR="00C76710" w:rsidRDefault="00C76710" w:rsidP="00C76710"/>
    <w:p w14:paraId="542BD584" w14:textId="47013AF8" w:rsidR="00C76710" w:rsidRPr="00052847" w:rsidRDefault="00052847" w:rsidP="00C76710">
      <w:pPr>
        <w:rPr>
          <w:b/>
          <w:bCs/>
        </w:rPr>
      </w:pPr>
      <w:r w:rsidRPr="00052847">
        <w:rPr>
          <w:b/>
          <w:bCs/>
        </w:rPr>
        <w:t>Association of variables with childhood emotional disord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E03B82" w14:paraId="53A0402E" w14:textId="77777777" w:rsidTr="00A6202B">
        <w:tc>
          <w:tcPr>
            <w:tcW w:w="846" w:type="dxa"/>
          </w:tcPr>
          <w:p w14:paraId="30AB1261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tudy</w:t>
            </w:r>
          </w:p>
        </w:tc>
        <w:tc>
          <w:tcPr>
            <w:tcW w:w="3260" w:type="dxa"/>
          </w:tcPr>
          <w:p w14:paraId="2DECDC85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72D4A684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63050BBD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Result</w:t>
            </w:r>
          </w:p>
        </w:tc>
      </w:tr>
      <w:tr w:rsidR="00C76710" w:rsidRPr="00E03B82" w14:paraId="07D65CB0" w14:textId="77777777" w:rsidTr="00A6202B">
        <w:tc>
          <w:tcPr>
            <w:tcW w:w="846" w:type="dxa"/>
          </w:tcPr>
          <w:p w14:paraId="45CAFB7A" w14:textId="77777777" w:rsidR="00C76710" w:rsidRPr="00E03B82" w:rsidRDefault="00C76710" w:rsidP="00A6202B">
            <w:pPr>
              <w:spacing w:after="160" w:line="259" w:lineRule="auto"/>
            </w:pPr>
            <w:r>
              <w:t>1</w:t>
            </w:r>
          </w:p>
        </w:tc>
        <w:tc>
          <w:tcPr>
            <w:tcW w:w="3260" w:type="dxa"/>
          </w:tcPr>
          <w:p w14:paraId="171E5E3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ositive parent-infant interaction</w:t>
            </w:r>
          </w:p>
        </w:tc>
        <w:tc>
          <w:tcPr>
            <w:tcW w:w="2410" w:type="dxa"/>
          </w:tcPr>
          <w:p w14:paraId="03108D1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2D00840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0.82 (0.66-0.98)</w:t>
            </w:r>
          </w:p>
        </w:tc>
      </w:tr>
      <w:tr w:rsidR="00C76710" w:rsidRPr="00E03B82" w14:paraId="3CDDDE50" w14:textId="77777777" w:rsidTr="00A6202B">
        <w:tc>
          <w:tcPr>
            <w:tcW w:w="846" w:type="dxa"/>
          </w:tcPr>
          <w:p w14:paraId="45AE8961" w14:textId="77777777" w:rsidR="00C76710" w:rsidRPr="00E03B82" w:rsidRDefault="00C76710" w:rsidP="00A6202B">
            <w:pPr>
              <w:spacing w:after="160" w:line="259" w:lineRule="auto"/>
            </w:pPr>
            <w:r>
              <w:t>2</w:t>
            </w:r>
          </w:p>
        </w:tc>
        <w:tc>
          <w:tcPr>
            <w:tcW w:w="3260" w:type="dxa"/>
          </w:tcPr>
          <w:p w14:paraId="53D925F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ikelihood of being a ‘case’</w:t>
            </w:r>
          </w:p>
        </w:tc>
        <w:tc>
          <w:tcPr>
            <w:tcW w:w="2410" w:type="dxa"/>
          </w:tcPr>
          <w:p w14:paraId="4C92DC8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Fisher’s exact test</w:t>
            </w:r>
          </w:p>
        </w:tc>
        <w:tc>
          <w:tcPr>
            <w:tcW w:w="1984" w:type="dxa"/>
          </w:tcPr>
          <w:p w14:paraId="392433A4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 = 1.000</w:t>
            </w:r>
          </w:p>
        </w:tc>
      </w:tr>
      <w:tr w:rsidR="00C76710" w:rsidRPr="00E03B82" w14:paraId="1438B6AB" w14:textId="77777777" w:rsidTr="00A6202B">
        <w:tc>
          <w:tcPr>
            <w:tcW w:w="846" w:type="dxa"/>
          </w:tcPr>
          <w:p w14:paraId="26A684B2" w14:textId="77777777" w:rsidR="00C76710" w:rsidRPr="00E03B82" w:rsidRDefault="00C76710" w:rsidP="00A6202B">
            <w:pPr>
              <w:spacing w:after="160" w:line="259" w:lineRule="auto"/>
            </w:pPr>
            <w:r>
              <w:t>3</w:t>
            </w:r>
          </w:p>
        </w:tc>
        <w:tc>
          <w:tcPr>
            <w:tcW w:w="3260" w:type="dxa"/>
          </w:tcPr>
          <w:p w14:paraId="5D3D6E2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</w:t>
            </w:r>
          </w:p>
        </w:tc>
        <w:tc>
          <w:tcPr>
            <w:tcW w:w="2410" w:type="dxa"/>
          </w:tcPr>
          <w:p w14:paraId="18B72DE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4667B933" w14:textId="1F0F545A" w:rsidR="00C76710" w:rsidRPr="00E03B82" w:rsidRDefault="003B2B93" w:rsidP="00A6202B">
            <w:pPr>
              <w:spacing w:after="160" w:line="259" w:lineRule="auto"/>
            </w:pPr>
            <w:r>
              <w:t>1.67 (0.63-4.44)</w:t>
            </w:r>
          </w:p>
        </w:tc>
      </w:tr>
      <w:tr w:rsidR="00C76710" w:rsidRPr="00E03B82" w14:paraId="5043DB6A" w14:textId="77777777" w:rsidTr="00A6202B">
        <w:tc>
          <w:tcPr>
            <w:tcW w:w="846" w:type="dxa"/>
          </w:tcPr>
          <w:p w14:paraId="5EC46921" w14:textId="77777777" w:rsidR="00C76710" w:rsidRPr="00E03B82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3001FAD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interaction:</w:t>
            </w:r>
          </w:p>
          <w:p w14:paraId="5701F55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hild vocalisation frequency</w:t>
            </w:r>
          </w:p>
          <w:p w14:paraId="012E94A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arent vocalisation frequency</w:t>
            </w:r>
          </w:p>
        </w:tc>
        <w:tc>
          <w:tcPr>
            <w:tcW w:w="2410" w:type="dxa"/>
          </w:tcPr>
          <w:p w14:paraId="730A8AE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767FF338" w14:textId="77777777" w:rsidR="00C76710" w:rsidRDefault="00C76710" w:rsidP="00A6202B">
            <w:pPr>
              <w:spacing w:after="160" w:line="259" w:lineRule="auto"/>
            </w:pPr>
          </w:p>
          <w:p w14:paraId="25A2AA5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1) 0.89 (0.42-1.71) </w:t>
            </w:r>
          </w:p>
          <w:p w14:paraId="6C6DEDA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2) 0.63 (0.42-0.92)</w:t>
            </w:r>
          </w:p>
        </w:tc>
      </w:tr>
      <w:tr w:rsidR="00C76710" w:rsidRPr="00E03B82" w14:paraId="6396E1B3" w14:textId="77777777" w:rsidTr="00A6202B">
        <w:tc>
          <w:tcPr>
            <w:tcW w:w="846" w:type="dxa"/>
          </w:tcPr>
          <w:p w14:paraId="56455C21" w14:textId="77777777" w:rsidR="00C76710" w:rsidRPr="00E03B82" w:rsidRDefault="00C76710" w:rsidP="00A6202B">
            <w:pPr>
              <w:spacing w:after="160" w:line="259" w:lineRule="auto"/>
            </w:pPr>
            <w:r>
              <w:lastRenderedPageBreak/>
              <w:t>6</w:t>
            </w:r>
          </w:p>
        </w:tc>
        <w:tc>
          <w:tcPr>
            <w:tcW w:w="3260" w:type="dxa"/>
          </w:tcPr>
          <w:p w14:paraId="3DEC4A0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joint attention:</w:t>
            </w:r>
          </w:p>
          <w:p w14:paraId="2CE1124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shared look rate</w:t>
            </w:r>
          </w:p>
          <w:p w14:paraId="518669C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shared attention rate</w:t>
            </w:r>
          </w:p>
          <w:p w14:paraId="2C941404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shared attention intensity</w:t>
            </w:r>
          </w:p>
        </w:tc>
        <w:tc>
          <w:tcPr>
            <w:tcW w:w="2410" w:type="dxa"/>
          </w:tcPr>
          <w:p w14:paraId="47D09D7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2934D68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3 (0.8-1.9)</w:t>
            </w:r>
          </w:p>
          <w:p w14:paraId="6B17217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1.2 (0.7-2.2)</w:t>
            </w:r>
          </w:p>
          <w:p w14:paraId="716C521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0.9 (0.5-1.7)</w:t>
            </w:r>
          </w:p>
        </w:tc>
      </w:tr>
      <w:tr w:rsidR="00C76710" w:rsidRPr="00E03B82" w14:paraId="6717B148" w14:textId="77777777" w:rsidTr="00A6202B">
        <w:tc>
          <w:tcPr>
            <w:tcW w:w="846" w:type="dxa"/>
          </w:tcPr>
          <w:p w14:paraId="2E5D6EAA" w14:textId="77777777" w:rsidR="00C76710" w:rsidRPr="00E03B82" w:rsidRDefault="00C76710" w:rsidP="00A6202B">
            <w:pPr>
              <w:spacing w:after="160" w:line="259" w:lineRule="auto"/>
            </w:pPr>
            <w:r>
              <w:t>7</w:t>
            </w:r>
          </w:p>
        </w:tc>
        <w:tc>
          <w:tcPr>
            <w:tcW w:w="3260" w:type="dxa"/>
          </w:tcPr>
          <w:p w14:paraId="516B330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:</w:t>
            </w:r>
          </w:p>
          <w:p w14:paraId="18920B2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dult and infant cooperativeness</w:t>
            </w:r>
          </w:p>
          <w:p w14:paraId="35C3C9E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adult speech and activity</w:t>
            </w:r>
          </w:p>
        </w:tc>
        <w:tc>
          <w:tcPr>
            <w:tcW w:w="2410" w:type="dxa"/>
          </w:tcPr>
          <w:p w14:paraId="3325E68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500AB98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15 (0.70-1.98)</w:t>
            </w:r>
          </w:p>
          <w:p w14:paraId="467CC8CF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2) 0.51 (0.31-0.80)</w:t>
            </w:r>
          </w:p>
          <w:p w14:paraId="3C3099B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Anxiety disorders:</w:t>
            </w:r>
          </w:p>
          <w:p w14:paraId="2F851C1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13 (0.67-1.97)</w:t>
            </w:r>
          </w:p>
          <w:p w14:paraId="2093F48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2) 0.47 (0.28-0.75)</w:t>
            </w:r>
          </w:p>
        </w:tc>
      </w:tr>
      <w:tr w:rsidR="00C76710" w:rsidRPr="00E03B82" w14:paraId="6A756058" w14:textId="77777777" w:rsidTr="00A6202B">
        <w:tc>
          <w:tcPr>
            <w:tcW w:w="846" w:type="dxa"/>
          </w:tcPr>
          <w:p w14:paraId="12F90EBF" w14:textId="77777777" w:rsidR="00C76710" w:rsidRPr="00E03B82" w:rsidRDefault="00C76710" w:rsidP="00A6202B">
            <w:pPr>
              <w:spacing w:after="160" w:line="259" w:lineRule="auto"/>
            </w:pPr>
            <w:r>
              <w:t>9</w:t>
            </w:r>
          </w:p>
        </w:tc>
        <w:tc>
          <w:tcPr>
            <w:tcW w:w="3260" w:type="dxa"/>
          </w:tcPr>
          <w:p w14:paraId="77B764F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orrelation between Maternal sensitivity and later child separation anxiety</w:t>
            </w:r>
          </w:p>
          <w:p w14:paraId="51A93EA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rediction of separation anxiety from maternal sensitivity</w:t>
            </w:r>
          </w:p>
        </w:tc>
        <w:tc>
          <w:tcPr>
            <w:tcW w:w="2410" w:type="dxa"/>
          </w:tcPr>
          <w:p w14:paraId="64D6893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Pearson product moment correlation coefficient</w:t>
            </w:r>
          </w:p>
          <w:p w14:paraId="155B651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Regression analysis</w:t>
            </w:r>
          </w:p>
        </w:tc>
        <w:tc>
          <w:tcPr>
            <w:tcW w:w="1984" w:type="dxa"/>
          </w:tcPr>
          <w:p w14:paraId="6E42EAB7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1)</w:t>
            </w:r>
            <w:r w:rsidRPr="00E03B82">
              <w:t xml:space="preserve"> </w:t>
            </w:r>
            <w:r w:rsidRPr="00E03B82">
              <w:rPr>
                <w:b/>
              </w:rPr>
              <w:t>-0.29 (p &lt;0.01)</w:t>
            </w:r>
          </w:p>
          <w:p w14:paraId="18335EE0" w14:textId="77777777" w:rsidR="00C76710" w:rsidRDefault="00C76710" w:rsidP="00A6202B">
            <w:pPr>
              <w:spacing w:after="160" w:line="259" w:lineRule="auto"/>
            </w:pPr>
          </w:p>
          <w:p w14:paraId="05CB7C8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B -0.06, SE 0.09, β -0.07 (p&gt;0.1)</w:t>
            </w:r>
          </w:p>
        </w:tc>
      </w:tr>
    </w:tbl>
    <w:p w14:paraId="32A891B6" w14:textId="77777777" w:rsidR="00C76710" w:rsidRPr="007B5F41" w:rsidRDefault="00C76710" w:rsidP="00C76710">
      <w:pPr>
        <w:rPr>
          <w:b/>
          <w:bCs/>
        </w:rPr>
      </w:pPr>
    </w:p>
    <w:p w14:paraId="07EACBC3" w14:textId="6DD8B057" w:rsidR="00C76710" w:rsidRPr="00052847" w:rsidRDefault="00052847" w:rsidP="00C76710">
      <w:pPr>
        <w:rPr>
          <w:b/>
          <w:bCs/>
        </w:rPr>
      </w:pPr>
      <w:r w:rsidRPr="00052847">
        <w:rPr>
          <w:b/>
          <w:bCs/>
        </w:rPr>
        <w:t>Association of variables with later disruptive behaviour disord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E03B82" w14:paraId="1D617152" w14:textId="77777777" w:rsidTr="00A6202B">
        <w:tc>
          <w:tcPr>
            <w:tcW w:w="846" w:type="dxa"/>
          </w:tcPr>
          <w:p w14:paraId="5597A6BE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tudy</w:t>
            </w:r>
          </w:p>
        </w:tc>
        <w:tc>
          <w:tcPr>
            <w:tcW w:w="3260" w:type="dxa"/>
          </w:tcPr>
          <w:p w14:paraId="35E4BBFD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230CA125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368EBFD0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Result</w:t>
            </w:r>
          </w:p>
        </w:tc>
      </w:tr>
      <w:tr w:rsidR="00C76710" w:rsidRPr="00E03B82" w14:paraId="5DC33A2C" w14:textId="77777777" w:rsidTr="00A6202B">
        <w:tc>
          <w:tcPr>
            <w:tcW w:w="846" w:type="dxa"/>
          </w:tcPr>
          <w:p w14:paraId="3E4519B3" w14:textId="77777777" w:rsidR="00C76710" w:rsidRPr="00E03B82" w:rsidRDefault="00C76710" w:rsidP="00A6202B">
            <w:pPr>
              <w:spacing w:after="160" w:line="259" w:lineRule="auto"/>
            </w:pPr>
            <w:r>
              <w:t>1</w:t>
            </w:r>
          </w:p>
        </w:tc>
        <w:tc>
          <w:tcPr>
            <w:tcW w:w="3260" w:type="dxa"/>
          </w:tcPr>
          <w:p w14:paraId="7BF7C9B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ositive parent-infant interaction</w:t>
            </w:r>
          </w:p>
        </w:tc>
        <w:tc>
          <w:tcPr>
            <w:tcW w:w="2410" w:type="dxa"/>
          </w:tcPr>
          <w:p w14:paraId="6C0305B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4B0018C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0.84 (0.71-0.97)</w:t>
            </w:r>
          </w:p>
        </w:tc>
      </w:tr>
      <w:tr w:rsidR="00C76710" w:rsidRPr="00E03B82" w14:paraId="75891911" w14:textId="77777777" w:rsidTr="00A6202B">
        <w:tc>
          <w:tcPr>
            <w:tcW w:w="846" w:type="dxa"/>
          </w:tcPr>
          <w:p w14:paraId="259B8673" w14:textId="77777777" w:rsidR="00C76710" w:rsidRPr="00E03B82" w:rsidRDefault="00C76710" w:rsidP="00A6202B">
            <w:pPr>
              <w:spacing w:after="160" w:line="259" w:lineRule="auto"/>
            </w:pPr>
            <w:r>
              <w:t>2</w:t>
            </w:r>
          </w:p>
        </w:tc>
        <w:tc>
          <w:tcPr>
            <w:tcW w:w="3260" w:type="dxa"/>
          </w:tcPr>
          <w:p w14:paraId="5A81A2C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ikelihood of being a ‘case’</w:t>
            </w:r>
          </w:p>
        </w:tc>
        <w:tc>
          <w:tcPr>
            <w:tcW w:w="2410" w:type="dxa"/>
          </w:tcPr>
          <w:p w14:paraId="3A4F4EB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Fisher’s exact test</w:t>
            </w:r>
          </w:p>
        </w:tc>
        <w:tc>
          <w:tcPr>
            <w:tcW w:w="1984" w:type="dxa"/>
          </w:tcPr>
          <w:p w14:paraId="0F8B9DD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 = 0.069</w:t>
            </w:r>
          </w:p>
          <w:p w14:paraId="7A3244DF" w14:textId="77777777" w:rsidR="00C76710" w:rsidRPr="00E03B82" w:rsidRDefault="00C76710" w:rsidP="00A6202B">
            <w:pPr>
              <w:spacing w:after="160" w:line="259" w:lineRule="auto"/>
            </w:pPr>
          </w:p>
        </w:tc>
      </w:tr>
      <w:tr w:rsidR="00C76710" w:rsidRPr="00E03B82" w14:paraId="67C7F83D" w14:textId="77777777" w:rsidTr="00A6202B">
        <w:tc>
          <w:tcPr>
            <w:tcW w:w="846" w:type="dxa"/>
          </w:tcPr>
          <w:p w14:paraId="27939D55" w14:textId="77777777" w:rsidR="00C76710" w:rsidRPr="00E03B82" w:rsidRDefault="00C76710" w:rsidP="00A6202B">
            <w:pPr>
              <w:spacing w:after="160" w:line="259" w:lineRule="auto"/>
            </w:pPr>
            <w:r>
              <w:t>3</w:t>
            </w:r>
          </w:p>
        </w:tc>
        <w:tc>
          <w:tcPr>
            <w:tcW w:w="3260" w:type="dxa"/>
          </w:tcPr>
          <w:p w14:paraId="65079EF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</w:t>
            </w:r>
          </w:p>
        </w:tc>
        <w:tc>
          <w:tcPr>
            <w:tcW w:w="2410" w:type="dxa"/>
          </w:tcPr>
          <w:p w14:paraId="706A68C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3D43A970" w14:textId="57358854" w:rsidR="00C76710" w:rsidRPr="00E03B82" w:rsidRDefault="003B2B93" w:rsidP="00A6202B">
            <w:pPr>
              <w:spacing w:after="160" w:line="259" w:lineRule="auto"/>
            </w:pPr>
            <w:r>
              <w:t>1.63 (0.52-5.12)</w:t>
            </w:r>
          </w:p>
        </w:tc>
      </w:tr>
      <w:tr w:rsidR="00C76710" w:rsidRPr="00E03B82" w14:paraId="6AC9CC8B" w14:textId="77777777" w:rsidTr="00A6202B">
        <w:tc>
          <w:tcPr>
            <w:tcW w:w="846" w:type="dxa"/>
          </w:tcPr>
          <w:p w14:paraId="7D8B3218" w14:textId="77777777" w:rsidR="00C76710" w:rsidRPr="00E03B82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600DBF2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interaction:</w:t>
            </w:r>
          </w:p>
          <w:p w14:paraId="0A6BEFF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hild vocalisation frequency</w:t>
            </w:r>
          </w:p>
          <w:p w14:paraId="69E1058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arent vocalisation frequency</w:t>
            </w:r>
          </w:p>
        </w:tc>
        <w:tc>
          <w:tcPr>
            <w:tcW w:w="2410" w:type="dxa"/>
          </w:tcPr>
          <w:p w14:paraId="789D29F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405FA51F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 xml:space="preserve">1) 1.77 (1.07-3.05) </w:t>
            </w:r>
          </w:p>
          <w:p w14:paraId="304E7FB0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 xml:space="preserve">2) 0.68 (0.47-0.94) </w:t>
            </w:r>
          </w:p>
          <w:p w14:paraId="4E854C38" w14:textId="77777777" w:rsidR="00C76710" w:rsidRPr="00E03B82" w:rsidRDefault="00C76710" w:rsidP="00A6202B">
            <w:pPr>
              <w:spacing w:after="160" w:line="259" w:lineRule="auto"/>
            </w:pPr>
          </w:p>
        </w:tc>
      </w:tr>
      <w:tr w:rsidR="00C76710" w:rsidRPr="00E03B82" w14:paraId="139D05E3" w14:textId="77777777" w:rsidTr="00A6202B">
        <w:tc>
          <w:tcPr>
            <w:tcW w:w="846" w:type="dxa"/>
          </w:tcPr>
          <w:p w14:paraId="5AB8E648" w14:textId="77777777" w:rsidR="00C76710" w:rsidRPr="00E03B82" w:rsidRDefault="00C76710" w:rsidP="00A6202B">
            <w:pPr>
              <w:spacing w:after="160" w:line="259" w:lineRule="auto"/>
            </w:pPr>
            <w:r>
              <w:t>6</w:t>
            </w:r>
          </w:p>
        </w:tc>
        <w:tc>
          <w:tcPr>
            <w:tcW w:w="3260" w:type="dxa"/>
          </w:tcPr>
          <w:p w14:paraId="026746A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joint attention:</w:t>
            </w:r>
          </w:p>
          <w:p w14:paraId="4F0F319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shared look rate</w:t>
            </w:r>
          </w:p>
          <w:p w14:paraId="14EF3AE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shared attention rate</w:t>
            </w:r>
          </w:p>
          <w:p w14:paraId="38B3FC8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shared attention intensity</w:t>
            </w:r>
          </w:p>
        </w:tc>
        <w:tc>
          <w:tcPr>
            <w:tcW w:w="2410" w:type="dxa"/>
          </w:tcPr>
          <w:p w14:paraId="6BEC630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669FA0B0" w14:textId="77777777" w:rsidR="00C76710" w:rsidRDefault="00C76710" w:rsidP="00A6202B">
            <w:pPr>
              <w:spacing w:after="160" w:line="259" w:lineRule="auto"/>
            </w:pPr>
          </w:p>
          <w:p w14:paraId="14E4731B" w14:textId="77777777" w:rsidR="00C76710" w:rsidRDefault="00C76710" w:rsidP="00A6202B">
            <w:pPr>
              <w:spacing w:after="160" w:line="259" w:lineRule="auto"/>
            </w:pPr>
          </w:p>
          <w:p w14:paraId="1B208D4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3 (0.9-1.9)</w:t>
            </w:r>
          </w:p>
          <w:p w14:paraId="4AD7C42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1.0 (0.7-1.6)</w:t>
            </w:r>
          </w:p>
          <w:p w14:paraId="528D590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0.7 (0.5-1.1)</w:t>
            </w:r>
          </w:p>
        </w:tc>
      </w:tr>
      <w:tr w:rsidR="00C76710" w:rsidRPr="00E03B82" w14:paraId="18A1EDF5" w14:textId="77777777" w:rsidTr="00A6202B">
        <w:tc>
          <w:tcPr>
            <w:tcW w:w="846" w:type="dxa"/>
          </w:tcPr>
          <w:p w14:paraId="09F78C9E" w14:textId="77777777" w:rsidR="00C76710" w:rsidRPr="00E03B82" w:rsidRDefault="00C76710" w:rsidP="00A6202B">
            <w:pPr>
              <w:spacing w:after="160" w:line="259" w:lineRule="auto"/>
            </w:pPr>
            <w:r>
              <w:lastRenderedPageBreak/>
              <w:t>7</w:t>
            </w:r>
          </w:p>
        </w:tc>
        <w:tc>
          <w:tcPr>
            <w:tcW w:w="3260" w:type="dxa"/>
          </w:tcPr>
          <w:p w14:paraId="78DA30E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:</w:t>
            </w:r>
          </w:p>
          <w:p w14:paraId="659243B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dult and infant cooperativeness</w:t>
            </w:r>
          </w:p>
          <w:p w14:paraId="373D8A6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adult speech and activity</w:t>
            </w:r>
          </w:p>
        </w:tc>
        <w:tc>
          <w:tcPr>
            <w:tcW w:w="2410" w:type="dxa"/>
          </w:tcPr>
          <w:p w14:paraId="4EF30B4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5D045A50" w14:textId="77777777" w:rsidR="00C76710" w:rsidRDefault="00C76710" w:rsidP="00A6202B">
            <w:pPr>
              <w:spacing w:after="160" w:line="259" w:lineRule="auto"/>
            </w:pPr>
          </w:p>
          <w:p w14:paraId="0B099FC2" w14:textId="77777777" w:rsidR="00C76710" w:rsidRDefault="00C76710" w:rsidP="00A6202B">
            <w:pPr>
              <w:spacing w:after="160" w:line="259" w:lineRule="auto"/>
            </w:pPr>
          </w:p>
          <w:p w14:paraId="0B42902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0.75 (0.52-1.09)</w:t>
            </w:r>
          </w:p>
          <w:p w14:paraId="13A0BDE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2) 0.53 (0.34-0.79)</w:t>
            </w:r>
          </w:p>
        </w:tc>
      </w:tr>
    </w:tbl>
    <w:p w14:paraId="0B910D54" w14:textId="77777777" w:rsidR="00C76710" w:rsidRDefault="00C76710" w:rsidP="00C76710"/>
    <w:p w14:paraId="56B905EA" w14:textId="4EF93327" w:rsidR="00C76710" w:rsidRPr="00052847" w:rsidRDefault="00052847" w:rsidP="00C76710">
      <w:pPr>
        <w:rPr>
          <w:b/>
          <w:bCs/>
        </w:rPr>
      </w:pPr>
      <w:r w:rsidRPr="00052847">
        <w:rPr>
          <w:b/>
          <w:bCs/>
        </w:rPr>
        <w:t>Association of variables with oppositional defiant and conduct disord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E03B82" w14:paraId="130E8A96" w14:textId="77777777" w:rsidTr="00A6202B">
        <w:tc>
          <w:tcPr>
            <w:tcW w:w="846" w:type="dxa"/>
          </w:tcPr>
          <w:p w14:paraId="1324B6E8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tudy</w:t>
            </w:r>
          </w:p>
        </w:tc>
        <w:tc>
          <w:tcPr>
            <w:tcW w:w="3260" w:type="dxa"/>
          </w:tcPr>
          <w:p w14:paraId="02898E0B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721AF277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0ED4C176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Result</w:t>
            </w:r>
          </w:p>
        </w:tc>
      </w:tr>
      <w:tr w:rsidR="00C76710" w:rsidRPr="00E03B82" w14:paraId="7907AD70" w14:textId="77777777" w:rsidTr="00A6202B">
        <w:tc>
          <w:tcPr>
            <w:tcW w:w="846" w:type="dxa"/>
          </w:tcPr>
          <w:p w14:paraId="2FE7513E" w14:textId="77777777" w:rsidR="00C76710" w:rsidRPr="00E03B82" w:rsidRDefault="00C76710" w:rsidP="00A6202B">
            <w:pPr>
              <w:spacing w:after="160" w:line="259" w:lineRule="auto"/>
            </w:pPr>
            <w:r>
              <w:t>1</w:t>
            </w:r>
          </w:p>
        </w:tc>
        <w:tc>
          <w:tcPr>
            <w:tcW w:w="3260" w:type="dxa"/>
          </w:tcPr>
          <w:p w14:paraId="58248C9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ositive parent-infant interaction</w:t>
            </w:r>
          </w:p>
        </w:tc>
        <w:tc>
          <w:tcPr>
            <w:tcW w:w="2410" w:type="dxa"/>
          </w:tcPr>
          <w:p w14:paraId="0D3176B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3DA4DEE4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0.81 (0.65-0.97)</w:t>
            </w:r>
          </w:p>
        </w:tc>
      </w:tr>
      <w:tr w:rsidR="00C76710" w:rsidRPr="00E03B82" w14:paraId="7018850D" w14:textId="77777777" w:rsidTr="00A6202B">
        <w:tc>
          <w:tcPr>
            <w:tcW w:w="846" w:type="dxa"/>
          </w:tcPr>
          <w:p w14:paraId="36958F02" w14:textId="77777777" w:rsidR="00C76710" w:rsidRPr="00E03B82" w:rsidRDefault="00C76710" w:rsidP="00A6202B">
            <w:pPr>
              <w:spacing w:after="160" w:line="259" w:lineRule="auto"/>
            </w:pPr>
            <w:r>
              <w:t>2</w:t>
            </w:r>
          </w:p>
        </w:tc>
        <w:tc>
          <w:tcPr>
            <w:tcW w:w="3260" w:type="dxa"/>
          </w:tcPr>
          <w:p w14:paraId="229C1A2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ikelihood of being a ‘case’</w:t>
            </w:r>
          </w:p>
        </w:tc>
        <w:tc>
          <w:tcPr>
            <w:tcW w:w="2410" w:type="dxa"/>
          </w:tcPr>
          <w:p w14:paraId="59A4A05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Fisher’s exact test</w:t>
            </w:r>
          </w:p>
        </w:tc>
        <w:tc>
          <w:tcPr>
            <w:tcW w:w="1984" w:type="dxa"/>
          </w:tcPr>
          <w:p w14:paraId="1BA6FBD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 = 0.169</w:t>
            </w:r>
          </w:p>
        </w:tc>
      </w:tr>
      <w:tr w:rsidR="00C76710" w:rsidRPr="00E03B82" w14:paraId="79C0018D" w14:textId="77777777" w:rsidTr="00A6202B">
        <w:tc>
          <w:tcPr>
            <w:tcW w:w="846" w:type="dxa"/>
          </w:tcPr>
          <w:p w14:paraId="77B54007" w14:textId="77777777" w:rsidR="00C76710" w:rsidRPr="00E03B82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7F66339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interaction:</w:t>
            </w:r>
          </w:p>
          <w:p w14:paraId="0ED5389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hild vocalisation frequency</w:t>
            </w:r>
          </w:p>
          <w:p w14:paraId="24E8B68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arent vocalisation frequency</w:t>
            </w:r>
          </w:p>
        </w:tc>
        <w:tc>
          <w:tcPr>
            <w:tcW w:w="2410" w:type="dxa"/>
          </w:tcPr>
          <w:p w14:paraId="0EAEF8F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6991DDBD" w14:textId="77777777" w:rsidR="00C76710" w:rsidRDefault="00C76710" w:rsidP="00A6202B">
            <w:pPr>
              <w:spacing w:after="160" w:line="259" w:lineRule="auto"/>
            </w:pPr>
          </w:p>
          <w:p w14:paraId="1BF49CD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1) 1.69 (0.97-3.02) </w:t>
            </w:r>
          </w:p>
          <w:p w14:paraId="12319D47" w14:textId="77777777" w:rsidR="00C76710" w:rsidRDefault="00C76710" w:rsidP="00A6202B">
            <w:pPr>
              <w:spacing w:after="160" w:line="259" w:lineRule="auto"/>
              <w:rPr>
                <w:b/>
              </w:rPr>
            </w:pPr>
          </w:p>
          <w:p w14:paraId="146B76F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 xml:space="preserve">2) 0.64 (0.41-0.94) </w:t>
            </w:r>
          </w:p>
        </w:tc>
      </w:tr>
      <w:tr w:rsidR="00C76710" w:rsidRPr="00E03B82" w14:paraId="1D20294C" w14:textId="77777777" w:rsidTr="00A6202B">
        <w:tc>
          <w:tcPr>
            <w:tcW w:w="846" w:type="dxa"/>
          </w:tcPr>
          <w:p w14:paraId="560868EB" w14:textId="77777777" w:rsidR="00C76710" w:rsidRPr="00E03B82" w:rsidRDefault="00C76710" w:rsidP="00A6202B">
            <w:pPr>
              <w:spacing w:after="160" w:line="259" w:lineRule="auto"/>
            </w:pPr>
            <w:r>
              <w:t>6</w:t>
            </w:r>
          </w:p>
        </w:tc>
        <w:tc>
          <w:tcPr>
            <w:tcW w:w="3260" w:type="dxa"/>
          </w:tcPr>
          <w:p w14:paraId="1BADF26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joint attention:</w:t>
            </w:r>
          </w:p>
          <w:p w14:paraId="7B3892D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shared look rate</w:t>
            </w:r>
          </w:p>
          <w:p w14:paraId="4465F18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shared attention rate</w:t>
            </w:r>
          </w:p>
          <w:p w14:paraId="15EFEDD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shared attention intensity</w:t>
            </w:r>
          </w:p>
        </w:tc>
        <w:tc>
          <w:tcPr>
            <w:tcW w:w="2410" w:type="dxa"/>
          </w:tcPr>
          <w:p w14:paraId="3084E9A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7603EE73" w14:textId="77777777" w:rsidR="00C76710" w:rsidRDefault="00C76710" w:rsidP="00A6202B">
            <w:pPr>
              <w:spacing w:after="160" w:line="259" w:lineRule="auto"/>
              <w:rPr>
                <w:b/>
              </w:rPr>
            </w:pPr>
          </w:p>
          <w:p w14:paraId="0FDFA29F" w14:textId="77777777" w:rsidR="00C76710" w:rsidRDefault="00C76710" w:rsidP="00A6202B">
            <w:pPr>
              <w:spacing w:after="160" w:line="259" w:lineRule="auto"/>
              <w:rPr>
                <w:b/>
              </w:rPr>
            </w:pPr>
          </w:p>
          <w:p w14:paraId="116E7685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1) 1.5 (1.0-2.3)</w:t>
            </w:r>
          </w:p>
          <w:p w14:paraId="55C58E1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1.1 (0.7-1.8)</w:t>
            </w:r>
          </w:p>
          <w:p w14:paraId="16E967B8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0.8 (0.5-1.2)</w:t>
            </w:r>
          </w:p>
          <w:p w14:paraId="133CC361" w14:textId="77777777" w:rsidR="00C76710" w:rsidRPr="00E03B82" w:rsidRDefault="00C76710" w:rsidP="00A6202B">
            <w:pPr>
              <w:spacing w:after="160" w:line="259" w:lineRule="auto"/>
            </w:pPr>
          </w:p>
        </w:tc>
      </w:tr>
      <w:tr w:rsidR="00C76710" w:rsidRPr="00E03B82" w14:paraId="0B552FA9" w14:textId="77777777" w:rsidTr="00A6202B">
        <w:tc>
          <w:tcPr>
            <w:tcW w:w="846" w:type="dxa"/>
          </w:tcPr>
          <w:p w14:paraId="75DCFFE7" w14:textId="77777777" w:rsidR="00C76710" w:rsidRPr="00E03B82" w:rsidRDefault="00C76710" w:rsidP="00A6202B">
            <w:pPr>
              <w:spacing w:after="160" w:line="259" w:lineRule="auto"/>
            </w:pPr>
            <w:r>
              <w:t>7</w:t>
            </w:r>
          </w:p>
        </w:tc>
        <w:tc>
          <w:tcPr>
            <w:tcW w:w="3260" w:type="dxa"/>
          </w:tcPr>
          <w:p w14:paraId="3A52431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:</w:t>
            </w:r>
          </w:p>
          <w:p w14:paraId="00E3D0A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dult and infant cooperativeness</w:t>
            </w:r>
          </w:p>
          <w:p w14:paraId="3EC8323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adult speech and activity</w:t>
            </w:r>
          </w:p>
        </w:tc>
        <w:tc>
          <w:tcPr>
            <w:tcW w:w="2410" w:type="dxa"/>
          </w:tcPr>
          <w:p w14:paraId="213C485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20B12D4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0.76 (0.50-1.17)</w:t>
            </w:r>
          </w:p>
          <w:p w14:paraId="482271DA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2) 0.50 (0.31-0.80)</w:t>
            </w:r>
          </w:p>
          <w:p w14:paraId="6C76A47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Conduct disorder:</w:t>
            </w:r>
          </w:p>
          <w:p w14:paraId="1E90552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0.70 (0.32-1.56)</w:t>
            </w:r>
          </w:p>
          <w:p w14:paraId="221E9C0C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2) 0.37 (0.12-0.98)</w:t>
            </w:r>
          </w:p>
        </w:tc>
      </w:tr>
      <w:tr w:rsidR="00C76710" w:rsidRPr="00E03B82" w14:paraId="753CE638" w14:textId="77777777" w:rsidTr="00A6202B">
        <w:tc>
          <w:tcPr>
            <w:tcW w:w="846" w:type="dxa"/>
          </w:tcPr>
          <w:p w14:paraId="5E121BD1" w14:textId="77777777" w:rsidR="00C76710" w:rsidRPr="00E03B82" w:rsidRDefault="00C76710" w:rsidP="00A6202B">
            <w:pPr>
              <w:spacing w:after="160" w:line="259" w:lineRule="auto"/>
            </w:pPr>
            <w:r>
              <w:t>8</w:t>
            </w:r>
          </w:p>
        </w:tc>
        <w:tc>
          <w:tcPr>
            <w:tcW w:w="3260" w:type="dxa"/>
          </w:tcPr>
          <w:p w14:paraId="77C20E5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 responsiveness</w:t>
            </w:r>
          </w:p>
        </w:tc>
        <w:tc>
          <w:tcPr>
            <w:tcW w:w="2410" w:type="dxa"/>
          </w:tcPr>
          <w:p w14:paraId="6AAC411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ongitudinal Poisson regression models with GEE methodology</w:t>
            </w:r>
          </w:p>
        </w:tc>
        <w:tc>
          <w:tcPr>
            <w:tcW w:w="1984" w:type="dxa"/>
          </w:tcPr>
          <w:p w14:paraId="6D4B1A4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β -0.14, z -1.34, p = 0.18</w:t>
            </w:r>
          </w:p>
        </w:tc>
      </w:tr>
    </w:tbl>
    <w:p w14:paraId="38E5530F" w14:textId="77777777" w:rsidR="00C76710" w:rsidRPr="007B5F41" w:rsidRDefault="00C76710" w:rsidP="00C76710">
      <w:pPr>
        <w:rPr>
          <w:b/>
          <w:bCs/>
        </w:rPr>
      </w:pPr>
    </w:p>
    <w:p w14:paraId="50B038B8" w14:textId="137C31DB" w:rsidR="00C76710" w:rsidRPr="00052847" w:rsidRDefault="00052847" w:rsidP="00C76710">
      <w:pPr>
        <w:rPr>
          <w:b/>
          <w:bCs/>
        </w:rPr>
      </w:pPr>
      <w:r w:rsidRPr="00052847">
        <w:rPr>
          <w:b/>
          <w:bCs/>
        </w:rPr>
        <w:t xml:space="preserve">Association of variables with attention deficit hyperactivity disorders </w:t>
      </w:r>
      <w:r>
        <w:rPr>
          <w:b/>
          <w:bCs/>
        </w:rPr>
        <w:t xml:space="preserve">(ADHD) </w:t>
      </w:r>
      <w:r w:rsidRPr="00052847">
        <w:rPr>
          <w:b/>
          <w:bCs/>
        </w:rPr>
        <w:t>and hyperkinetic disord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E03B82" w14:paraId="6BB16BF6" w14:textId="77777777" w:rsidTr="00A6202B">
        <w:tc>
          <w:tcPr>
            <w:tcW w:w="846" w:type="dxa"/>
          </w:tcPr>
          <w:p w14:paraId="137CD59F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Paper</w:t>
            </w:r>
          </w:p>
        </w:tc>
        <w:tc>
          <w:tcPr>
            <w:tcW w:w="3260" w:type="dxa"/>
          </w:tcPr>
          <w:p w14:paraId="371BE205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43BAA891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6AE198D7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Result</w:t>
            </w:r>
          </w:p>
        </w:tc>
      </w:tr>
      <w:tr w:rsidR="00C76710" w:rsidRPr="00E03B82" w14:paraId="14C5C16E" w14:textId="77777777" w:rsidTr="00A6202B">
        <w:tc>
          <w:tcPr>
            <w:tcW w:w="846" w:type="dxa"/>
          </w:tcPr>
          <w:p w14:paraId="10879FF3" w14:textId="77777777" w:rsidR="00C76710" w:rsidRPr="00E03B82" w:rsidRDefault="00C76710" w:rsidP="00A6202B">
            <w:pPr>
              <w:spacing w:after="160" w:line="259" w:lineRule="auto"/>
            </w:pPr>
            <w:r>
              <w:lastRenderedPageBreak/>
              <w:t>2</w:t>
            </w:r>
          </w:p>
        </w:tc>
        <w:tc>
          <w:tcPr>
            <w:tcW w:w="3260" w:type="dxa"/>
          </w:tcPr>
          <w:p w14:paraId="3E0FF03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ikelihood of being a ‘case’</w:t>
            </w:r>
          </w:p>
        </w:tc>
        <w:tc>
          <w:tcPr>
            <w:tcW w:w="2410" w:type="dxa"/>
          </w:tcPr>
          <w:p w14:paraId="047E432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Fisher’s exact test</w:t>
            </w:r>
          </w:p>
        </w:tc>
        <w:tc>
          <w:tcPr>
            <w:tcW w:w="1984" w:type="dxa"/>
          </w:tcPr>
          <w:p w14:paraId="7AE2B6E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ny ADHD p = 0.578</w:t>
            </w:r>
          </w:p>
          <w:p w14:paraId="668EF123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2) Inattentive ADHD p = 0.039</w:t>
            </w:r>
          </w:p>
        </w:tc>
      </w:tr>
      <w:tr w:rsidR="00C76710" w:rsidRPr="00E03B82" w14:paraId="08C0F6D0" w14:textId="77777777" w:rsidTr="00A6202B">
        <w:tc>
          <w:tcPr>
            <w:tcW w:w="846" w:type="dxa"/>
          </w:tcPr>
          <w:p w14:paraId="019A5A27" w14:textId="77777777" w:rsidR="00C76710" w:rsidRPr="00E03B82" w:rsidRDefault="00C76710" w:rsidP="00A6202B">
            <w:pPr>
              <w:spacing w:after="160" w:line="259" w:lineRule="auto"/>
            </w:pPr>
            <w:r>
              <w:t>3</w:t>
            </w:r>
          </w:p>
        </w:tc>
        <w:tc>
          <w:tcPr>
            <w:tcW w:w="3260" w:type="dxa"/>
          </w:tcPr>
          <w:p w14:paraId="19813EB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</w:t>
            </w:r>
          </w:p>
        </w:tc>
        <w:tc>
          <w:tcPr>
            <w:tcW w:w="2410" w:type="dxa"/>
          </w:tcPr>
          <w:p w14:paraId="0E4EF2C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05C59A66" w14:textId="4A7E9B05" w:rsidR="00C76710" w:rsidRPr="00E03B82" w:rsidRDefault="003B2B93" w:rsidP="00A6202B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5.20 (1.55-17.47)</w:t>
            </w:r>
          </w:p>
        </w:tc>
      </w:tr>
      <w:tr w:rsidR="00C76710" w:rsidRPr="00E03B82" w14:paraId="2E686426" w14:textId="77777777" w:rsidTr="00A6202B">
        <w:tc>
          <w:tcPr>
            <w:tcW w:w="846" w:type="dxa"/>
          </w:tcPr>
          <w:p w14:paraId="6DC94AC9" w14:textId="77777777" w:rsidR="00C76710" w:rsidRPr="00E03B82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5E46F29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interaction:</w:t>
            </w:r>
          </w:p>
          <w:p w14:paraId="62D4C2B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hild vocalisation frequency</w:t>
            </w:r>
          </w:p>
          <w:p w14:paraId="173E29F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arent vocalisation frequency</w:t>
            </w:r>
          </w:p>
        </w:tc>
        <w:tc>
          <w:tcPr>
            <w:tcW w:w="2410" w:type="dxa"/>
          </w:tcPr>
          <w:p w14:paraId="46DBBF0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773BECB1" w14:textId="77777777" w:rsidR="00C76710" w:rsidRDefault="00C76710" w:rsidP="00A6202B">
            <w:pPr>
              <w:spacing w:after="160" w:line="259" w:lineRule="auto"/>
            </w:pPr>
          </w:p>
          <w:p w14:paraId="50F4464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1) 1.76 (0.93-3.41) </w:t>
            </w:r>
          </w:p>
          <w:p w14:paraId="4637DA25" w14:textId="77777777" w:rsidR="00C76710" w:rsidRDefault="00C76710" w:rsidP="00A6202B">
            <w:pPr>
              <w:spacing w:after="160" w:line="259" w:lineRule="auto"/>
            </w:pPr>
          </w:p>
          <w:p w14:paraId="67B88F9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2) 0.69 (0.43-1.06) </w:t>
            </w:r>
          </w:p>
        </w:tc>
      </w:tr>
      <w:tr w:rsidR="00C76710" w:rsidRPr="00E03B82" w14:paraId="387D45AC" w14:textId="77777777" w:rsidTr="00A6202B">
        <w:tc>
          <w:tcPr>
            <w:tcW w:w="846" w:type="dxa"/>
          </w:tcPr>
          <w:p w14:paraId="75D6E1AA" w14:textId="77777777" w:rsidR="00C76710" w:rsidRPr="00E03B82" w:rsidRDefault="00C76710" w:rsidP="00A6202B">
            <w:pPr>
              <w:spacing w:after="160" w:line="259" w:lineRule="auto"/>
            </w:pPr>
            <w:r>
              <w:t>6</w:t>
            </w:r>
          </w:p>
        </w:tc>
        <w:tc>
          <w:tcPr>
            <w:tcW w:w="3260" w:type="dxa"/>
          </w:tcPr>
          <w:p w14:paraId="4F9C2B1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joint attention:</w:t>
            </w:r>
          </w:p>
          <w:p w14:paraId="352F218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shared look rate</w:t>
            </w:r>
          </w:p>
          <w:p w14:paraId="6C26D72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shared attention rate</w:t>
            </w:r>
          </w:p>
          <w:p w14:paraId="2919684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shared attention intensity</w:t>
            </w:r>
          </w:p>
        </w:tc>
        <w:tc>
          <w:tcPr>
            <w:tcW w:w="2410" w:type="dxa"/>
          </w:tcPr>
          <w:p w14:paraId="4EC18B8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7211EAC4" w14:textId="77777777" w:rsidR="00C76710" w:rsidRDefault="00C76710" w:rsidP="00A6202B">
            <w:pPr>
              <w:spacing w:after="160" w:line="259" w:lineRule="auto"/>
            </w:pPr>
          </w:p>
          <w:p w14:paraId="34685AAA" w14:textId="77777777" w:rsidR="00C76710" w:rsidRDefault="00C76710" w:rsidP="00A6202B">
            <w:pPr>
              <w:spacing w:after="160" w:line="259" w:lineRule="auto"/>
            </w:pPr>
          </w:p>
          <w:p w14:paraId="226AF02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1 (0.6-1.7)</w:t>
            </w:r>
          </w:p>
          <w:p w14:paraId="7B8C753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0.9 (0.5-1.6)</w:t>
            </w:r>
          </w:p>
          <w:p w14:paraId="567A9A4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0.6 (0.4-1.1)</w:t>
            </w:r>
          </w:p>
        </w:tc>
      </w:tr>
      <w:tr w:rsidR="00C76710" w:rsidRPr="00E03B82" w14:paraId="27E6B9D6" w14:textId="77777777" w:rsidTr="00A6202B">
        <w:tc>
          <w:tcPr>
            <w:tcW w:w="846" w:type="dxa"/>
          </w:tcPr>
          <w:p w14:paraId="38E6B3F2" w14:textId="77777777" w:rsidR="00C76710" w:rsidRPr="00E03B82" w:rsidRDefault="00C76710" w:rsidP="00A6202B">
            <w:pPr>
              <w:spacing w:after="160" w:line="259" w:lineRule="auto"/>
            </w:pPr>
            <w:r>
              <w:t>7</w:t>
            </w:r>
          </w:p>
        </w:tc>
        <w:tc>
          <w:tcPr>
            <w:tcW w:w="3260" w:type="dxa"/>
          </w:tcPr>
          <w:p w14:paraId="05922A4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:</w:t>
            </w:r>
          </w:p>
          <w:p w14:paraId="536D883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dult and infant cooperativeness</w:t>
            </w:r>
          </w:p>
          <w:p w14:paraId="2C0F815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adult speech and activity</w:t>
            </w:r>
          </w:p>
        </w:tc>
        <w:tc>
          <w:tcPr>
            <w:tcW w:w="2410" w:type="dxa"/>
          </w:tcPr>
          <w:p w14:paraId="69E0EA5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748C389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0.88 (0.52-1.57)</w:t>
            </w:r>
          </w:p>
          <w:p w14:paraId="42630EC2" w14:textId="77777777" w:rsidR="00C76710" w:rsidRPr="00E03B82" w:rsidRDefault="00C76710" w:rsidP="00A6202B">
            <w:pPr>
              <w:spacing w:after="160" w:line="259" w:lineRule="auto"/>
              <w:rPr>
                <w:b/>
              </w:rPr>
            </w:pPr>
            <w:r w:rsidRPr="00E03B82">
              <w:rPr>
                <w:b/>
              </w:rPr>
              <w:t>2) 0.42 (0.23-0.70)</w:t>
            </w:r>
          </w:p>
          <w:p w14:paraId="6D39FA8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Inattentive ADHD:</w:t>
            </w:r>
          </w:p>
          <w:p w14:paraId="644CBC8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0.68 (0.34-1.43)</w:t>
            </w:r>
          </w:p>
          <w:p w14:paraId="6EEA26F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rPr>
                <w:b/>
              </w:rPr>
              <w:t>2) 0.19 (0.04-0.56)</w:t>
            </w:r>
          </w:p>
        </w:tc>
      </w:tr>
    </w:tbl>
    <w:p w14:paraId="56E4C7DE" w14:textId="77777777" w:rsidR="00C76710" w:rsidRDefault="00C76710" w:rsidP="00C76710"/>
    <w:p w14:paraId="21D4849D" w14:textId="52BD1DED" w:rsidR="00C76710" w:rsidRPr="00052847" w:rsidRDefault="00052847" w:rsidP="00C76710">
      <w:pPr>
        <w:rPr>
          <w:b/>
          <w:bCs/>
        </w:rPr>
      </w:pPr>
      <w:r w:rsidRPr="00052847">
        <w:rPr>
          <w:b/>
          <w:bCs/>
        </w:rPr>
        <w:t>Association of variables with pervasive developmental disorde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46"/>
        <w:gridCol w:w="3260"/>
        <w:gridCol w:w="2410"/>
        <w:gridCol w:w="1984"/>
      </w:tblGrid>
      <w:tr w:rsidR="00C76710" w:rsidRPr="00E03B82" w14:paraId="6B506FBF" w14:textId="77777777" w:rsidTr="00A6202B">
        <w:tc>
          <w:tcPr>
            <w:tcW w:w="846" w:type="dxa"/>
          </w:tcPr>
          <w:p w14:paraId="70F04343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Study</w:t>
            </w:r>
          </w:p>
        </w:tc>
        <w:tc>
          <w:tcPr>
            <w:tcW w:w="3260" w:type="dxa"/>
          </w:tcPr>
          <w:p w14:paraId="4C516570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Variable</w:t>
            </w:r>
          </w:p>
        </w:tc>
        <w:tc>
          <w:tcPr>
            <w:tcW w:w="2410" w:type="dxa"/>
          </w:tcPr>
          <w:p w14:paraId="69AD5C84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Statistical test</w:t>
            </w:r>
          </w:p>
        </w:tc>
        <w:tc>
          <w:tcPr>
            <w:tcW w:w="1984" w:type="dxa"/>
          </w:tcPr>
          <w:p w14:paraId="3AC32432" w14:textId="77777777" w:rsidR="00C76710" w:rsidRPr="00E03B82" w:rsidRDefault="00C76710" w:rsidP="00A6202B">
            <w:pPr>
              <w:spacing w:after="160" w:line="259" w:lineRule="auto"/>
              <w:rPr>
                <w:b/>
                <w:u w:val="single"/>
              </w:rPr>
            </w:pPr>
            <w:r w:rsidRPr="00E03B82">
              <w:rPr>
                <w:b/>
                <w:u w:val="single"/>
              </w:rPr>
              <w:t>Result</w:t>
            </w:r>
          </w:p>
        </w:tc>
      </w:tr>
      <w:tr w:rsidR="00C76710" w:rsidRPr="00E03B82" w14:paraId="13C7BF55" w14:textId="77777777" w:rsidTr="00A6202B">
        <w:tc>
          <w:tcPr>
            <w:tcW w:w="846" w:type="dxa"/>
          </w:tcPr>
          <w:p w14:paraId="07DBED93" w14:textId="77777777" w:rsidR="00C76710" w:rsidRPr="00E03B82" w:rsidRDefault="00C76710" w:rsidP="00A6202B">
            <w:pPr>
              <w:spacing w:after="160" w:line="259" w:lineRule="auto"/>
            </w:pPr>
            <w:r>
              <w:t>2</w:t>
            </w:r>
          </w:p>
        </w:tc>
        <w:tc>
          <w:tcPr>
            <w:tcW w:w="3260" w:type="dxa"/>
          </w:tcPr>
          <w:p w14:paraId="1B35C53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Likelihood of being a ‘case’</w:t>
            </w:r>
          </w:p>
        </w:tc>
        <w:tc>
          <w:tcPr>
            <w:tcW w:w="2410" w:type="dxa"/>
          </w:tcPr>
          <w:p w14:paraId="78DAC9C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Fisher’s exact test</w:t>
            </w:r>
          </w:p>
        </w:tc>
        <w:tc>
          <w:tcPr>
            <w:tcW w:w="1984" w:type="dxa"/>
          </w:tcPr>
          <w:p w14:paraId="7C7AF2F6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 = 1.000</w:t>
            </w:r>
          </w:p>
        </w:tc>
      </w:tr>
      <w:tr w:rsidR="00C76710" w:rsidRPr="00E03B82" w14:paraId="05CB06D5" w14:textId="77777777" w:rsidTr="00A6202B">
        <w:tc>
          <w:tcPr>
            <w:tcW w:w="846" w:type="dxa"/>
          </w:tcPr>
          <w:p w14:paraId="7103CC02" w14:textId="77777777" w:rsidR="00C76710" w:rsidRPr="00E03B82" w:rsidRDefault="00C76710" w:rsidP="00A6202B">
            <w:pPr>
              <w:spacing w:after="160" w:line="259" w:lineRule="auto"/>
            </w:pPr>
            <w:r>
              <w:t>3</w:t>
            </w:r>
          </w:p>
        </w:tc>
        <w:tc>
          <w:tcPr>
            <w:tcW w:w="3260" w:type="dxa"/>
          </w:tcPr>
          <w:p w14:paraId="39B66868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</w:t>
            </w:r>
          </w:p>
        </w:tc>
        <w:tc>
          <w:tcPr>
            <w:tcW w:w="2410" w:type="dxa"/>
          </w:tcPr>
          <w:p w14:paraId="25D0250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3D29C082" w14:textId="4D423C34" w:rsidR="00C76710" w:rsidRPr="003B2B93" w:rsidRDefault="003B2B93" w:rsidP="00A6202B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2.90 (0.97-8.68)</w:t>
            </w:r>
          </w:p>
        </w:tc>
      </w:tr>
      <w:tr w:rsidR="00C76710" w:rsidRPr="00E03B82" w14:paraId="12EA02A5" w14:textId="77777777" w:rsidTr="00A6202B">
        <w:tc>
          <w:tcPr>
            <w:tcW w:w="846" w:type="dxa"/>
          </w:tcPr>
          <w:p w14:paraId="58D1D76B" w14:textId="77777777" w:rsidR="00C76710" w:rsidRPr="00E03B82" w:rsidRDefault="00C76710" w:rsidP="00A6202B">
            <w:pPr>
              <w:spacing w:after="160" w:line="259" w:lineRule="auto"/>
            </w:pPr>
            <w:r>
              <w:t>5</w:t>
            </w:r>
          </w:p>
        </w:tc>
        <w:tc>
          <w:tcPr>
            <w:tcW w:w="3260" w:type="dxa"/>
          </w:tcPr>
          <w:p w14:paraId="05420D0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interaction:</w:t>
            </w:r>
          </w:p>
          <w:p w14:paraId="51F96668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Child vocalisation frequency</w:t>
            </w:r>
          </w:p>
          <w:p w14:paraId="67DA807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Parent vocalisation frequency</w:t>
            </w:r>
          </w:p>
        </w:tc>
        <w:tc>
          <w:tcPr>
            <w:tcW w:w="2410" w:type="dxa"/>
          </w:tcPr>
          <w:p w14:paraId="447F498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6234498F" w14:textId="77777777" w:rsidR="00C76710" w:rsidRDefault="00C76710" w:rsidP="00A6202B">
            <w:pPr>
              <w:spacing w:after="160" w:line="259" w:lineRule="auto"/>
            </w:pPr>
          </w:p>
          <w:p w14:paraId="0AF6CF6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1) 1.30 (0.47-3.12) </w:t>
            </w:r>
          </w:p>
          <w:p w14:paraId="397FCE87" w14:textId="77777777" w:rsidR="00C76710" w:rsidRDefault="00C76710" w:rsidP="00A6202B">
            <w:pPr>
              <w:spacing w:after="160" w:line="259" w:lineRule="auto"/>
            </w:pPr>
          </w:p>
          <w:p w14:paraId="7722F3A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 xml:space="preserve">2) 0.76 (0.38-1.36) </w:t>
            </w:r>
          </w:p>
        </w:tc>
      </w:tr>
      <w:tr w:rsidR="00C76710" w:rsidRPr="00E03B82" w14:paraId="1E7473B5" w14:textId="77777777" w:rsidTr="00A6202B">
        <w:tc>
          <w:tcPr>
            <w:tcW w:w="846" w:type="dxa"/>
          </w:tcPr>
          <w:p w14:paraId="3674379A" w14:textId="77777777" w:rsidR="00C76710" w:rsidRPr="00E03B82" w:rsidRDefault="00C76710" w:rsidP="00A6202B">
            <w:pPr>
              <w:spacing w:after="160" w:line="259" w:lineRule="auto"/>
            </w:pPr>
            <w:r>
              <w:t>6</w:t>
            </w:r>
          </w:p>
        </w:tc>
        <w:tc>
          <w:tcPr>
            <w:tcW w:w="3260" w:type="dxa"/>
          </w:tcPr>
          <w:p w14:paraId="2385E99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Parent-infant joint attention:</w:t>
            </w:r>
          </w:p>
          <w:p w14:paraId="635FD744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shared look rate</w:t>
            </w:r>
          </w:p>
          <w:p w14:paraId="6ED2447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lastRenderedPageBreak/>
              <w:t>2) shared attention rate</w:t>
            </w:r>
          </w:p>
          <w:p w14:paraId="139A41C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shared attention intensity</w:t>
            </w:r>
          </w:p>
        </w:tc>
        <w:tc>
          <w:tcPr>
            <w:tcW w:w="2410" w:type="dxa"/>
          </w:tcPr>
          <w:p w14:paraId="1FD97AEF" w14:textId="77777777" w:rsidR="00C76710" w:rsidRPr="00E03B82" w:rsidRDefault="00C76710" w:rsidP="00A6202B">
            <w:pPr>
              <w:spacing w:after="160" w:line="259" w:lineRule="auto"/>
            </w:pPr>
            <w:r w:rsidRPr="00E03B82">
              <w:lastRenderedPageBreak/>
              <w:t>Odds ratio (95% confidence intervals)</w:t>
            </w:r>
          </w:p>
        </w:tc>
        <w:tc>
          <w:tcPr>
            <w:tcW w:w="1984" w:type="dxa"/>
          </w:tcPr>
          <w:p w14:paraId="754DD2ED" w14:textId="77777777" w:rsidR="00C76710" w:rsidRDefault="00C76710" w:rsidP="00A6202B">
            <w:pPr>
              <w:spacing w:after="160" w:line="259" w:lineRule="auto"/>
            </w:pPr>
          </w:p>
          <w:p w14:paraId="45A1BF77" w14:textId="77777777" w:rsidR="00C76710" w:rsidRDefault="00C76710" w:rsidP="00A6202B">
            <w:pPr>
              <w:spacing w:after="160" w:line="259" w:lineRule="auto"/>
            </w:pPr>
          </w:p>
          <w:p w14:paraId="693B0B5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lastRenderedPageBreak/>
              <w:t>1) 1.2 (0.4-2.0)</w:t>
            </w:r>
          </w:p>
          <w:p w14:paraId="192E59D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0.6 (0.2-1.6)</w:t>
            </w:r>
          </w:p>
          <w:p w14:paraId="2239CCD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) 1.6 0.5-6.9)</w:t>
            </w:r>
          </w:p>
        </w:tc>
      </w:tr>
      <w:tr w:rsidR="00C76710" w:rsidRPr="00E03B82" w14:paraId="775389E2" w14:textId="77777777" w:rsidTr="00A6202B">
        <w:tc>
          <w:tcPr>
            <w:tcW w:w="846" w:type="dxa"/>
          </w:tcPr>
          <w:p w14:paraId="7487962E" w14:textId="77777777" w:rsidR="00C76710" w:rsidRPr="00E03B82" w:rsidRDefault="00C76710" w:rsidP="00A6202B">
            <w:pPr>
              <w:spacing w:after="160" w:line="259" w:lineRule="auto"/>
            </w:pPr>
            <w:r>
              <w:lastRenderedPageBreak/>
              <w:t>7</w:t>
            </w:r>
          </w:p>
        </w:tc>
        <w:tc>
          <w:tcPr>
            <w:tcW w:w="3260" w:type="dxa"/>
          </w:tcPr>
          <w:p w14:paraId="10996218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Maternal-infant interaction:</w:t>
            </w:r>
          </w:p>
          <w:p w14:paraId="6754DE1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adult and infant cooperativeness</w:t>
            </w:r>
          </w:p>
          <w:p w14:paraId="3DD96BCE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adult speech and activity</w:t>
            </w:r>
          </w:p>
        </w:tc>
        <w:tc>
          <w:tcPr>
            <w:tcW w:w="2410" w:type="dxa"/>
          </w:tcPr>
          <w:p w14:paraId="590987F0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Odds ratio (95% confidence intervals)</w:t>
            </w:r>
          </w:p>
        </w:tc>
        <w:tc>
          <w:tcPr>
            <w:tcW w:w="1984" w:type="dxa"/>
          </w:tcPr>
          <w:p w14:paraId="5DB0F4AD" w14:textId="77777777" w:rsidR="00C76710" w:rsidRDefault="00C76710" w:rsidP="00A6202B">
            <w:pPr>
              <w:spacing w:after="160" w:line="259" w:lineRule="auto"/>
            </w:pPr>
          </w:p>
          <w:p w14:paraId="68A77FAA" w14:textId="77777777" w:rsidR="00C76710" w:rsidRDefault="00C76710" w:rsidP="00A6202B">
            <w:pPr>
              <w:spacing w:after="160" w:line="259" w:lineRule="auto"/>
            </w:pPr>
          </w:p>
          <w:p w14:paraId="7CD98F6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) 1.23 (0.54-3.58)</w:t>
            </w:r>
          </w:p>
          <w:p w14:paraId="415F127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) 0.56 (0.24-1.43)</w:t>
            </w:r>
          </w:p>
        </w:tc>
      </w:tr>
      <w:tr w:rsidR="00C76710" w:rsidRPr="00E03B82" w14:paraId="4B6EDF2C" w14:textId="77777777" w:rsidTr="00A6202B">
        <w:tc>
          <w:tcPr>
            <w:tcW w:w="846" w:type="dxa"/>
          </w:tcPr>
          <w:p w14:paraId="5ADDA793" w14:textId="77777777" w:rsidR="00C76710" w:rsidRPr="00E03B82" w:rsidRDefault="00C76710" w:rsidP="00A6202B">
            <w:pPr>
              <w:spacing w:after="160" w:line="259" w:lineRule="auto"/>
            </w:pPr>
            <w:r>
              <w:t>4</w:t>
            </w:r>
          </w:p>
        </w:tc>
        <w:tc>
          <w:tcPr>
            <w:tcW w:w="3260" w:type="dxa"/>
          </w:tcPr>
          <w:p w14:paraId="047291A4" w14:textId="6B05CB4D" w:rsidR="00C76710" w:rsidRPr="00E03B82" w:rsidRDefault="00C76710" w:rsidP="00A6202B">
            <w:pPr>
              <w:spacing w:after="160" w:line="259" w:lineRule="auto"/>
            </w:pPr>
            <w:r w:rsidRPr="00E03B82">
              <w:t>1) PREAUT 4 to predict A</w:t>
            </w:r>
            <w:r w:rsidR="00052847">
              <w:t>utistic Spectrum Disorders</w:t>
            </w:r>
          </w:p>
          <w:p w14:paraId="3A49EEE2" w14:textId="2D9A2CD6" w:rsidR="00C76710" w:rsidRPr="00E03B82" w:rsidRDefault="00C76710" w:rsidP="00A6202B">
            <w:pPr>
              <w:spacing w:after="160" w:line="259" w:lineRule="auto"/>
            </w:pPr>
            <w:r w:rsidRPr="00E03B82">
              <w:t>2) PREAUT 9 to predict A</w:t>
            </w:r>
            <w:r w:rsidR="00052847">
              <w:t>utistic Spectrum Disorders</w:t>
            </w:r>
          </w:p>
          <w:p w14:paraId="415E37AE" w14:textId="442E4576" w:rsidR="00C76710" w:rsidRPr="00E03B82" w:rsidRDefault="00C76710" w:rsidP="00A6202B">
            <w:pPr>
              <w:spacing w:after="160" w:line="259" w:lineRule="auto"/>
            </w:pPr>
            <w:r w:rsidRPr="00E03B82">
              <w:t>3) PREAUT 4 and P</w:t>
            </w:r>
            <w:r w:rsidR="00052847">
              <w:t>ervasive developmental disorders</w:t>
            </w:r>
          </w:p>
          <w:p w14:paraId="568AF769" w14:textId="7379C01A" w:rsidR="00C76710" w:rsidRPr="00E03B82" w:rsidRDefault="00C76710" w:rsidP="00A6202B">
            <w:pPr>
              <w:spacing w:after="160" w:line="259" w:lineRule="auto"/>
            </w:pPr>
            <w:r w:rsidRPr="00E03B82">
              <w:t>4) PREAUT 9 and P</w:t>
            </w:r>
            <w:r w:rsidR="00052847">
              <w:t>ervasive developmental disorders</w:t>
            </w:r>
          </w:p>
        </w:tc>
        <w:tc>
          <w:tcPr>
            <w:tcW w:w="2410" w:type="dxa"/>
          </w:tcPr>
          <w:p w14:paraId="2C4251E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a) Positive predictive value (%)</w:t>
            </w:r>
          </w:p>
          <w:p w14:paraId="074C23AC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b) Sensitivity</w:t>
            </w:r>
          </w:p>
          <w:p w14:paraId="0F01256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c) Specificity</w:t>
            </w:r>
          </w:p>
        </w:tc>
        <w:tc>
          <w:tcPr>
            <w:tcW w:w="1984" w:type="dxa"/>
          </w:tcPr>
          <w:p w14:paraId="3A0572F5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a) 25.4-26.3</w:t>
            </w:r>
          </w:p>
          <w:p w14:paraId="7E17E8D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b) 16.0-20.6</w:t>
            </w:r>
          </w:p>
          <w:p w14:paraId="764D212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1c) 99.6-99.6</w:t>
            </w:r>
          </w:p>
          <w:p w14:paraId="07FEB2DD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a) 20.2-36.4</w:t>
            </w:r>
          </w:p>
          <w:p w14:paraId="512070F8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b) 30.5-41.2</w:t>
            </w:r>
          </w:p>
          <w:p w14:paraId="649ACC22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2c) 99.3-99.4</w:t>
            </w:r>
          </w:p>
          <w:p w14:paraId="21961FBA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a) 51.8-52.6</w:t>
            </w:r>
          </w:p>
          <w:p w14:paraId="174BE137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b) 23.5-28.4</w:t>
            </w:r>
          </w:p>
          <w:p w14:paraId="550BA8C3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3c) 99.8-99.8</w:t>
            </w:r>
          </w:p>
          <w:p w14:paraId="3B561A01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4a) 33.12-45.4</w:t>
            </w:r>
          </w:p>
          <w:p w14:paraId="7130780B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4b) 33.8-37.9</w:t>
            </w:r>
          </w:p>
          <w:p w14:paraId="6B7A3C79" w14:textId="77777777" w:rsidR="00C76710" w:rsidRPr="00E03B82" w:rsidRDefault="00C76710" w:rsidP="00A6202B">
            <w:pPr>
              <w:spacing w:after="160" w:line="259" w:lineRule="auto"/>
            </w:pPr>
            <w:r w:rsidRPr="00E03B82">
              <w:t>4c) 99.4-99.5</w:t>
            </w:r>
          </w:p>
        </w:tc>
      </w:tr>
    </w:tbl>
    <w:p w14:paraId="1A807D68" w14:textId="77777777" w:rsidR="00F521D3" w:rsidRDefault="00F521D3"/>
    <w:sectPr w:rsidR="00F52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10"/>
    <w:rsid w:val="00016699"/>
    <w:rsid w:val="00052847"/>
    <w:rsid w:val="002D395B"/>
    <w:rsid w:val="003134D1"/>
    <w:rsid w:val="003B2B93"/>
    <w:rsid w:val="004A183C"/>
    <w:rsid w:val="00544C60"/>
    <w:rsid w:val="00602DA0"/>
    <w:rsid w:val="0083197B"/>
    <w:rsid w:val="0088112B"/>
    <w:rsid w:val="00895844"/>
    <w:rsid w:val="00944D01"/>
    <w:rsid w:val="009C157A"/>
    <w:rsid w:val="00A9084C"/>
    <w:rsid w:val="00B4007D"/>
    <w:rsid w:val="00C168E3"/>
    <w:rsid w:val="00C76710"/>
    <w:rsid w:val="00CD0258"/>
    <w:rsid w:val="00D0306F"/>
    <w:rsid w:val="00DF038B"/>
    <w:rsid w:val="00F521D3"/>
    <w:rsid w:val="00FA5AA6"/>
    <w:rsid w:val="00FB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4BBEE"/>
  <w15:chartTrackingRefBased/>
  <w15:docId w15:val="{DFB0DD97-E305-4196-A8BD-5A8365A99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7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7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0D417-EB38-4246-A9C3-E67EAF603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cAndie</dc:creator>
  <cp:keywords/>
  <dc:description/>
  <cp:lastModifiedBy>Elena McAndie</cp:lastModifiedBy>
  <cp:revision>3</cp:revision>
  <dcterms:created xsi:type="dcterms:W3CDTF">2020-10-15T09:06:00Z</dcterms:created>
  <dcterms:modified xsi:type="dcterms:W3CDTF">2021-06-01T07:24:00Z</dcterms:modified>
</cp:coreProperties>
</file>